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721E7" w14:textId="70D17543" w:rsidR="004E7E8C" w:rsidRPr="004E7E8C" w:rsidRDefault="004E7E8C" w:rsidP="004E7E8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E7E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Analyses</w:t>
      </w:r>
    </w:p>
    <w:p w14:paraId="62C2CAEF" w14:textId="77777777" w:rsidR="004E7E8C" w:rsidRDefault="004E7E8C" w:rsidP="004E7E8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E33033B" w14:textId="126C609B" w:rsidR="004E7E8C" w:rsidRPr="00BE6E9D" w:rsidRDefault="004E7E8C" w:rsidP="004E7E8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fresh look at the Unconscious Thought Effect: Using mind-wandering measures to investigate thought processes in decision problems with high information load</w:t>
      </w:r>
    </w:p>
    <w:p w14:paraId="260FB59E" w14:textId="77777777" w:rsidR="004E7E8C" w:rsidRPr="00BE6E9D" w:rsidRDefault="004E7E8C" w:rsidP="004E7E8C">
      <w:pPr>
        <w:spacing w:after="0" w:line="480" w:lineRule="auto"/>
        <w:jc w:val="center"/>
        <w:rPr>
          <w:color w:val="000000" w:themeColor="text1"/>
          <w:lang w:val="en-US"/>
        </w:rPr>
      </w:pPr>
    </w:p>
    <w:p w14:paraId="43B7374E" w14:textId="77777777" w:rsidR="004E7E8C" w:rsidRPr="00BE6E9D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66D17B0F" w14:textId="77777777" w:rsidR="004E7E8C" w:rsidRPr="00BE6E9D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BE6E9D">
        <w:rPr>
          <w:rFonts w:ascii="Times New Roman" w:hAnsi="Times New Roman" w:cs="Times New Roman"/>
          <w:color w:val="000000" w:themeColor="text1"/>
          <w:sz w:val="24"/>
          <w:szCs w:val="24"/>
        </w:rPr>
        <w:t>Lena Steindorf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</w:rPr>
        <w:t>, Jan Rummel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</w:rPr>
        <w:t>, &amp; C. Dennis Boywitt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0D6AD27B" w14:textId="77777777" w:rsidR="004E7E8C" w:rsidRPr="00BE6E9D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E6E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idelberg University</w:t>
      </w:r>
    </w:p>
    <w:p w14:paraId="56197EF7" w14:textId="2E8C8D58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E6E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out affiliation</w:t>
      </w:r>
    </w:p>
    <w:p w14:paraId="61172223" w14:textId="4F858942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EF7C12" w14:textId="0E77A93E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FA455D0" w14:textId="7E7CDF6E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7947B1F" w14:textId="364406FD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ACCF09F" w14:textId="5338065C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58E857" w14:textId="18D6212F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9C3B7CD" w14:textId="146F285D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6C390D" w14:textId="5DD56337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E4C175C" w14:textId="28291138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A86614B" w14:textId="204F4CD2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D42CE36" w14:textId="26EDB0C1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A2AC5E" w14:textId="06BB33DF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6C19B72" w14:textId="5C754F69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B7457AC" w14:textId="595423DF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BF0F94F" w14:textId="3698F044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4462CC2" w14:textId="332FCFF7" w:rsidR="004E7E8C" w:rsidRDefault="004E7E8C" w:rsidP="004E7E8C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C4A0721" w14:textId="748AC1EB" w:rsidR="004E7E8C" w:rsidRPr="004E7E8C" w:rsidRDefault="004E7E8C" w:rsidP="00B1518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E7E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Analyses of the proportion of apartment thoughts to task-unrelated thoughts</w:t>
      </w:r>
    </w:p>
    <w:p w14:paraId="2DE88A79" w14:textId="3400E938" w:rsidR="00926C87" w:rsidRDefault="00926C87" w:rsidP="00B1518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D958839" w14:textId="7462CA06" w:rsidR="00855F0A" w:rsidRDefault="004E7E8C" w:rsidP="00C763F4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our article, we report analyses for the absolute amount of apartment thoughts (ATs) and task-unrelated thoughts (</w:t>
      </w:r>
      <w:r w:rsidRP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UTs). </w:t>
      </w:r>
      <w:r w:rsidR="00B547A1" w:rsidRP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ther interesting variable however, is the </w:t>
      </w:r>
      <w:r w:rsidRP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ve proportion of ATs to </w:t>
      </w:r>
      <w:r w:rsidR="00B547A1" w:rsidRP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verall mind wandering as it would reflect the propensity with which people engaged in apartment thoughts when mind wandering</w:t>
      </w:r>
      <w:r w:rsidRP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refore, we report supplementary analyses for this measure (ATs/(ATs+TUTs)). </w:t>
      </w:r>
      <w:r w:rsidR="00833A80" w:rsidRPr="00833A8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833A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might vary between the here reported results and results in the main article, because of some participants not reporting any ATs and TUTs at all, making a division impossible and thus resulting in missing values.</w:t>
      </w:r>
    </w:p>
    <w:p w14:paraId="24CB9645" w14:textId="70CC2F2B" w:rsidR="00855F0A" w:rsidRDefault="00855F0A" w:rsidP="00B15184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1 depicts descriptive statistics for the proportion of ATs to TUTs for all experiments and conditions. In Experiment 1, there </w:t>
      </w:r>
      <w:r w:rsidR="00833A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 significant main effect of the experimental condition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BE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3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.66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BE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28, with participants in the unconscious-thought condition with demanding distraction showing a smalle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portion of </w:t>
      </w:r>
      <w:r w:rsidR="00B547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v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s than those with undemanding distraction (</w:t>
      </w:r>
      <w:r w:rsidRPr="00855F0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-.018) and those in 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 conscious-thought condition (</w:t>
      </w:r>
      <w:r w:rsidRPr="00855F0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-.033).</w:t>
      </w:r>
      <w:r w:rsidR="00833A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re was no significant difference between the latter two conditions (</w:t>
      </w:r>
      <w:r w:rsidR="00833A80" w:rsidRPr="00833A8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="00833A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068)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us, results reflect</w:t>
      </w:r>
      <w:r w:rsidR="00833A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participants</w:t>
      </w:r>
      <w:r w:rsidR="00833A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sk on the one hand with </w:t>
      </w:r>
      <w:r w:rsidR="00833A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high proportion of ATs when participants were supposed to think about the apartment. On the other hand, for unconscious-thought participants, the proportion was smaller when the current n-back task was more demanding. </w:t>
      </w:r>
    </w:p>
    <w:p w14:paraId="2FC41B21" w14:textId="29395A3C" w:rsidR="00833A80" w:rsidRDefault="00833A80" w:rsidP="00B15184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Experiment 2 (Heidelberg participants only), there was no significant main effect of the experimental condition, </w:t>
      </w:r>
      <w:r w:rsidRPr="00BE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4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=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.16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BE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77.</w:t>
      </w:r>
    </w:p>
    <w:p w14:paraId="798B2407" w14:textId="206D3FD9" w:rsidR="00855F0A" w:rsidRDefault="00855F0A" w:rsidP="00B15184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Experiment 3, there </w:t>
      </w:r>
      <w:r w:rsidR="00833A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 significant main effect of the experimental condition,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E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3, 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3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.52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BE6E9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BE6E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onscious-thought participants report</w:t>
      </w:r>
      <w:r w:rsidR="00833A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highest proportion of ATs to TUT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pared to all other conditions (all </w:t>
      </w:r>
      <w:r w:rsidR="00185FC3" w:rsidRPr="00185F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</w:t>
      </w:r>
      <w:r w:rsidR="00185FC3" w:rsidRPr="00185FC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&lt;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.017). Unconscious-thought participants who had received thought probes reported the lowest proportion of relative ATs (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l </w:t>
      </w:r>
      <w:r w:rsidR="00185FC3" w:rsidRPr="00185FC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</w:t>
      </w:r>
      <w:r w:rsidR="00185FC3" w:rsidRPr="00185FC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&lt;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.030). 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us,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in Experiment 1,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ults reflected the participants’ task with a high 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proportion of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lative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s when participants were supposed to think about the apartment.</w:t>
      </w:r>
      <w:r w:rsidR="00185FC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urther, receiving thought probes resulted in lower relative ATs compared to not receiving them. </w:t>
      </w:r>
    </w:p>
    <w:p w14:paraId="1A37334A" w14:textId="14F07CE7" w:rsidR="00497E25" w:rsidRPr="00185FC3" w:rsidRDefault="00497E25" w:rsidP="00B15184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97E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more directly test for a rel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ve </w:t>
      </w:r>
      <w:r w:rsidRPr="00497E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s during the filler interval and later apartment-task performance, we correlated these measures within conditions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ative</w:t>
      </w:r>
      <w:r w:rsidRPr="00497E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s did not correlate with the apartment-task performance in any of the experimental conditions, all ps &gt; .24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C9154D0" w14:textId="7E6F7F6F" w:rsidR="00B15184" w:rsidRDefault="00B15184" w:rsidP="00B15184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678B74B" w14:textId="301C765D" w:rsidR="00B15184" w:rsidRDefault="00B15184" w:rsidP="00B15184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B35B02" w14:textId="77777777" w:rsidR="00B15184" w:rsidRDefault="00B15184" w:rsidP="00B15184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B1518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14E96C9" w14:textId="4AF056A6" w:rsidR="00855F0A" w:rsidRDefault="00B15184" w:rsidP="00B1518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 1</w:t>
      </w:r>
    </w:p>
    <w:tbl>
      <w:tblPr>
        <w:tblpPr w:leftFromText="141" w:rightFromText="141" w:vertAnchor="page" w:horzAnchor="margin" w:tblpY="2527"/>
        <w:tblW w:w="149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883"/>
        <w:gridCol w:w="1711"/>
        <w:gridCol w:w="1704"/>
        <w:gridCol w:w="1713"/>
        <w:gridCol w:w="1713"/>
        <w:gridCol w:w="1730"/>
        <w:gridCol w:w="1730"/>
        <w:gridCol w:w="1730"/>
      </w:tblGrid>
      <w:tr w:rsidR="008A7FF0" w:rsidRPr="00185FC3" w14:paraId="32F020B6" w14:textId="77777777" w:rsidTr="008A7FF0">
        <w:trPr>
          <w:trHeight w:val="1215"/>
        </w:trPr>
        <w:tc>
          <w:tcPr>
            <w:tcW w:w="20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56B658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0" w:name="_GoBack"/>
            <w:bookmarkEnd w:id="0"/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eriment/conditio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E9E2A21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C31DDD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mediate evalua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5D7402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scious thought 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3870ED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emanding distraction 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512C36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emanding distraction with thought probes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19CD9D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emanding distractio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F1CA23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undemanding distraction with thought probes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E49335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demanding distraction with trivia probes</w:t>
            </w:r>
          </w:p>
        </w:tc>
      </w:tr>
      <w:tr w:rsidR="008A7FF0" w:rsidRPr="00B15184" w14:paraId="23B84576" w14:textId="77777777" w:rsidTr="008A7FF0">
        <w:trPr>
          <w:trHeight w:val="4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B265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eriment 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A316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4706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AEAF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4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52ED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8C1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FB4B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4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244A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25FE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A7FF0" w:rsidRPr="00B15184" w14:paraId="03441FDA" w14:textId="77777777" w:rsidTr="008A7FF0">
        <w:trPr>
          <w:trHeight w:val="4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7E94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F53F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2091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ABC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12E4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170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6303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1E2B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1450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A7FF0" w:rsidRPr="00B15184" w14:paraId="124CEA62" w14:textId="77777777" w:rsidTr="008A7FF0">
        <w:trPr>
          <w:trHeight w:val="4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990D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eriment 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8408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FE7F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4F0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D1E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1140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868F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4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12A2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643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A7FF0" w:rsidRPr="00B15184" w14:paraId="6144A4EF" w14:textId="77777777" w:rsidTr="008A7FF0">
        <w:trPr>
          <w:trHeight w:val="4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769D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23AD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77FE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2471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BC60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60A2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258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C5A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3F21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A7FF0" w:rsidRPr="00B15184" w14:paraId="17285722" w14:textId="77777777" w:rsidTr="008A7FF0">
        <w:trPr>
          <w:trHeight w:val="4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5DC3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eriment 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BBC3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M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AFA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911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5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FF9F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468F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C6F3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4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A70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2370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9</w:t>
            </w:r>
          </w:p>
        </w:tc>
      </w:tr>
      <w:tr w:rsidR="008A7FF0" w:rsidRPr="00B15184" w14:paraId="76639FCB" w14:textId="77777777" w:rsidTr="008A7FF0">
        <w:trPr>
          <w:trHeight w:val="400"/>
        </w:trPr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65DB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7465E" w14:textId="77777777" w:rsidR="008A7FF0" w:rsidRPr="00B15184" w:rsidRDefault="008A7FF0" w:rsidP="008A7F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D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6CC1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FD6A6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A4A11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24A6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2D02B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8CF9E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1E3FA" w14:textId="77777777" w:rsidR="008A7FF0" w:rsidRPr="00B15184" w:rsidRDefault="008A7FF0" w:rsidP="008A7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1518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</w:tr>
    </w:tbl>
    <w:p w14:paraId="036814BD" w14:textId="40136B4E" w:rsidR="00B15184" w:rsidRPr="008A7FF0" w:rsidRDefault="00B15184" w:rsidP="008A7FF0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B151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Means (M) and Standard Deviation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(SD) </w:t>
      </w:r>
      <w:r w:rsidRPr="00B1518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or the Proportion of ATs to TUTs for all Experiments and Conditions</w:t>
      </w:r>
    </w:p>
    <w:sectPr w:rsidR="00B15184" w:rsidRPr="008A7FF0" w:rsidSect="00B1518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A0E0E" w16cex:dateUtc="2020-11-26T10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57A80F2" w16cid:durableId="236A0E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E8C"/>
    <w:rsid w:val="00185FC3"/>
    <w:rsid w:val="00497E25"/>
    <w:rsid w:val="004E7E8C"/>
    <w:rsid w:val="00833A80"/>
    <w:rsid w:val="00855F0A"/>
    <w:rsid w:val="008A7FF0"/>
    <w:rsid w:val="00926C87"/>
    <w:rsid w:val="00B15184"/>
    <w:rsid w:val="00B547A1"/>
    <w:rsid w:val="00B636E6"/>
    <w:rsid w:val="00C7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44B0B"/>
  <w15:chartTrackingRefBased/>
  <w15:docId w15:val="{F0903146-4BF1-41F3-9020-458CB9804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7E8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7E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7E8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33A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3A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3A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3A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3A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8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teindorf</dc:creator>
  <cp:keywords/>
  <dc:description/>
  <cp:lastModifiedBy>lena.steindorf</cp:lastModifiedBy>
  <cp:revision>5</cp:revision>
  <dcterms:created xsi:type="dcterms:W3CDTF">2020-11-26T09:28:00Z</dcterms:created>
  <dcterms:modified xsi:type="dcterms:W3CDTF">2020-12-02T14:51:00Z</dcterms:modified>
</cp:coreProperties>
</file>